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341"/>
        <w:tblW w:w="8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404"/>
        <w:gridCol w:w="1340"/>
        <w:gridCol w:w="1342"/>
        <w:gridCol w:w="1340"/>
        <w:gridCol w:w="1340"/>
      </w:tblGrid>
      <w:tr w:rsidR="00215123" w:rsidRPr="00215123" w14:paraId="703F6829" w14:textId="77777777" w:rsidTr="00924376"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25D336D3" w14:textId="77777777" w:rsidR="00215123" w:rsidRPr="008A3834" w:rsidRDefault="008A3834" w:rsidP="00924376">
            <w:pPr>
              <w:jc w:val="center"/>
              <w:rPr>
                <w:rFonts w:ascii="Times New Roman" w:hAnsi="Times New Roman" w:cs="Times New Roman"/>
              </w:rPr>
            </w:pPr>
            <w:r w:rsidRPr="008A3834">
              <w:rPr>
                <w:rFonts w:ascii="Times New Roman" w:hAnsi="Times New Roman" w:cs="Times New Roman"/>
                <w:color w:val="000000"/>
              </w:rPr>
              <w:t>τ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2EB1465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7F7A3510" w14:textId="51907D48" w:rsidR="00215123" w:rsidRPr="00215123" w:rsidRDefault="0018158E" w:rsidP="00924376">
            <w:pPr>
              <w:jc w:val="center"/>
              <w:rPr>
                <w:rFonts w:ascii="Times New Roman" w:hAnsi="Times New Roman" w:cs="Times New Roman"/>
              </w:rPr>
            </w:pPr>
            <w:r w:rsidRPr="00283E04">
              <w:rPr>
                <w:rFonts w:ascii="Times New Roman" w:hAnsi="Times New Roman" w:cs="Times New Roman"/>
                <w:b/>
                <w:position w:val="-10"/>
              </w:rPr>
              <w:object w:dxaOrig="300" w:dyaOrig="360" w14:anchorId="6EFF41E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8pt" o:ole="">
                  <v:imagedata r:id="rId5" o:title=""/>
                </v:shape>
                <o:OLEObject Type="Embed" ProgID="Equation.DSMT4" ShapeID="_x0000_i1025" DrawAspect="Content" ObjectID="_1327137422" r:id="rId6"/>
              </w:object>
            </w:r>
            <w:r w:rsidR="0021512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=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0.3</w:t>
            </w:r>
            <w:proofErr w:type="gramStart"/>
            <w:r w:rsidR="00215123" w:rsidRPr="00215123">
              <w:rPr>
                <w:rFonts w:ascii="Times New Roman" w:hAnsi="Times New Roman" w:cs="Times New Roman"/>
              </w:rPr>
              <w:t xml:space="preserve">; </w:t>
            </w:r>
            <w:r w:rsidR="00215123">
              <w:rPr>
                <w:rFonts w:ascii="Times New Roman" w:hAnsi="Times New Roman" w:cs="Times New Roman"/>
              </w:rPr>
              <w:t xml:space="preserve">  </w:t>
            </w:r>
            <w:r w:rsidR="00215123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215123">
              <w:rPr>
                <w:rFonts w:ascii="Times New Roman" w:hAnsi="Times New Roman" w:cs="Times New Roman"/>
                <w:i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=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70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0E52A6DE" w14:textId="07811209" w:rsidR="00215123" w:rsidRPr="00215123" w:rsidRDefault="0018158E" w:rsidP="00924376">
            <w:pPr>
              <w:jc w:val="center"/>
              <w:rPr>
                <w:rFonts w:ascii="Times New Roman" w:hAnsi="Times New Roman" w:cs="Times New Roman"/>
              </w:rPr>
            </w:pPr>
            <w:r w:rsidRPr="00283E04">
              <w:rPr>
                <w:rFonts w:ascii="Times New Roman" w:hAnsi="Times New Roman" w:cs="Times New Roman"/>
                <w:b/>
                <w:position w:val="-10"/>
              </w:rPr>
              <w:object w:dxaOrig="300" w:dyaOrig="360" w14:anchorId="6FBED868">
                <v:shape id="_x0000_i1026" type="#_x0000_t75" style="width:15pt;height:18pt" o:ole="">
                  <v:imagedata r:id="rId7" o:title=""/>
                </v:shape>
                <o:OLEObject Type="Embed" ProgID="Equation.DSMT4" ShapeID="_x0000_i1026" DrawAspect="Content" ObjectID="_1327137423" r:id="rId8"/>
              </w:object>
            </w:r>
            <w:r w:rsidR="00215123" w:rsidRPr="00215123">
              <w:rPr>
                <w:rFonts w:ascii="Times New Roman" w:hAnsi="Times New Roman" w:cs="Times New Roman"/>
              </w:rPr>
              <w:t>=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0.3</w:t>
            </w:r>
            <w:proofErr w:type="gramStart"/>
            <w:r w:rsidR="00215123" w:rsidRPr="00215123">
              <w:rPr>
                <w:rFonts w:ascii="Times New Roman" w:hAnsi="Times New Roman" w:cs="Times New Roman"/>
              </w:rPr>
              <w:t xml:space="preserve">; </w:t>
            </w:r>
            <w:r w:rsidR="00215123">
              <w:rPr>
                <w:rFonts w:ascii="Times New Roman" w:hAnsi="Times New Roman" w:cs="Times New Roman"/>
              </w:rPr>
              <w:t xml:space="preserve">  </w:t>
            </w:r>
            <w:r w:rsidR="00215123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215123">
              <w:rPr>
                <w:rFonts w:ascii="Times New Roman" w:hAnsi="Times New Roman" w:cs="Times New Roman"/>
                <w:i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=</w:t>
            </w:r>
            <w:r w:rsidR="00215123">
              <w:rPr>
                <w:rFonts w:ascii="Times New Roman" w:hAnsi="Times New Roman" w:cs="Times New Roman"/>
              </w:rPr>
              <w:t xml:space="preserve"> 14</w:t>
            </w:r>
            <w:r w:rsidR="00215123" w:rsidRPr="00215123">
              <w:rPr>
                <w:rFonts w:ascii="Times New Roman" w:hAnsi="Times New Roman" w:cs="Times New Roman"/>
              </w:rPr>
              <w:t>0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3D85676" w14:textId="45B2B65D" w:rsidR="00215123" w:rsidRPr="00215123" w:rsidRDefault="0018158E" w:rsidP="00924376">
            <w:pPr>
              <w:jc w:val="center"/>
              <w:rPr>
                <w:rFonts w:ascii="Times New Roman" w:hAnsi="Times New Roman" w:cs="Times New Roman"/>
              </w:rPr>
            </w:pPr>
            <w:r w:rsidRPr="00283E04">
              <w:rPr>
                <w:rFonts w:ascii="Times New Roman" w:hAnsi="Times New Roman" w:cs="Times New Roman"/>
                <w:b/>
                <w:position w:val="-10"/>
              </w:rPr>
              <w:object w:dxaOrig="300" w:dyaOrig="360" w14:anchorId="1F5CC9B4">
                <v:shape id="_x0000_i1027" type="#_x0000_t75" style="width:15pt;height:18pt" o:ole="">
                  <v:imagedata r:id="rId9" o:title=""/>
                </v:shape>
                <o:OLEObject Type="Embed" ProgID="Equation.DSMT4" ShapeID="_x0000_i1027" DrawAspect="Content" ObjectID="_1327137424" r:id="rId10"/>
              </w:object>
            </w:r>
            <w:r w:rsidR="0021512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=</w:t>
            </w:r>
            <w:r w:rsidR="00215123">
              <w:rPr>
                <w:rFonts w:ascii="Times New Roman" w:hAnsi="Times New Roman" w:cs="Times New Roman"/>
              </w:rPr>
              <w:t xml:space="preserve"> 0.1</w:t>
            </w:r>
            <w:proofErr w:type="gramStart"/>
            <w:r w:rsidR="00215123" w:rsidRPr="00215123">
              <w:rPr>
                <w:rFonts w:ascii="Times New Roman" w:hAnsi="Times New Roman" w:cs="Times New Roman"/>
              </w:rPr>
              <w:t xml:space="preserve">; </w:t>
            </w:r>
            <w:r w:rsidR="00215123">
              <w:rPr>
                <w:rFonts w:ascii="Times New Roman" w:hAnsi="Times New Roman" w:cs="Times New Roman"/>
              </w:rPr>
              <w:t xml:space="preserve">  </w:t>
            </w:r>
            <w:r w:rsidR="00215123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215123">
              <w:rPr>
                <w:rFonts w:ascii="Times New Roman" w:hAnsi="Times New Roman" w:cs="Times New Roman"/>
                <w:i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=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70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6D79AF1A" w14:textId="157CF12E" w:rsidR="00215123" w:rsidRPr="00215123" w:rsidRDefault="0018158E" w:rsidP="00924376">
            <w:pPr>
              <w:jc w:val="center"/>
              <w:rPr>
                <w:rFonts w:ascii="Times New Roman" w:hAnsi="Times New Roman" w:cs="Times New Roman"/>
              </w:rPr>
            </w:pPr>
            <w:r w:rsidRPr="00283E04">
              <w:rPr>
                <w:rFonts w:ascii="Times New Roman" w:hAnsi="Times New Roman" w:cs="Times New Roman"/>
                <w:b/>
                <w:position w:val="-10"/>
              </w:rPr>
              <w:object w:dxaOrig="300" w:dyaOrig="360" w14:anchorId="5F95EB9E">
                <v:shape id="_x0000_i1028" type="#_x0000_t75" style="width:15pt;height:18pt" o:ole="">
                  <v:imagedata r:id="rId11" o:title=""/>
                </v:shape>
                <o:OLEObject Type="Embed" ProgID="Equation.DSMT4" ShapeID="_x0000_i1028" DrawAspect="Content" ObjectID="_1327137425" r:id="rId12"/>
              </w:object>
            </w:r>
            <w:r w:rsidR="00215123" w:rsidRPr="00215123">
              <w:rPr>
                <w:rFonts w:ascii="Times New Roman" w:hAnsi="Times New Roman" w:cs="Times New Roman"/>
              </w:rPr>
              <w:t>=</w:t>
            </w:r>
            <w:r w:rsidR="00215123">
              <w:rPr>
                <w:rFonts w:ascii="Times New Roman" w:hAnsi="Times New Roman" w:cs="Times New Roman"/>
              </w:rPr>
              <w:t xml:space="preserve"> 0.05</w:t>
            </w:r>
            <w:proofErr w:type="gramStart"/>
            <w:r w:rsidR="00215123" w:rsidRPr="00215123">
              <w:rPr>
                <w:rFonts w:ascii="Times New Roman" w:hAnsi="Times New Roman" w:cs="Times New Roman"/>
              </w:rPr>
              <w:t xml:space="preserve">; </w:t>
            </w:r>
            <w:r w:rsidR="00215123">
              <w:rPr>
                <w:rFonts w:ascii="Times New Roman" w:hAnsi="Times New Roman" w:cs="Times New Roman"/>
              </w:rPr>
              <w:t xml:space="preserve">  </w:t>
            </w:r>
            <w:r w:rsidR="00215123" w:rsidRPr="00215123">
              <w:rPr>
                <w:rFonts w:ascii="Times New Roman" w:hAnsi="Times New Roman" w:cs="Times New Roman"/>
                <w:i/>
              </w:rPr>
              <w:t>M</w:t>
            </w:r>
            <w:proofErr w:type="gramEnd"/>
            <w:r w:rsidR="00215123">
              <w:rPr>
                <w:rFonts w:ascii="Times New Roman" w:hAnsi="Times New Roman" w:cs="Times New Roman"/>
                <w:i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=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70</w:t>
            </w:r>
            <w:r w:rsidR="00215123">
              <w:rPr>
                <w:rFonts w:ascii="Times New Roman" w:hAnsi="Times New Roman" w:cs="Times New Roman"/>
              </w:rPr>
              <w:t xml:space="preserve"> </w:t>
            </w:r>
            <w:r w:rsidR="00215123" w:rsidRPr="00215123">
              <w:rPr>
                <w:rFonts w:ascii="Times New Roman" w:hAnsi="Times New Roman" w:cs="Times New Roman"/>
              </w:rPr>
              <w:t>kb</w:t>
            </w:r>
          </w:p>
        </w:tc>
      </w:tr>
      <w:tr w:rsidR="00215123" w:rsidRPr="00215123" w14:paraId="3EA91EE4" w14:textId="77777777" w:rsidTr="00924376">
        <w:tc>
          <w:tcPr>
            <w:tcW w:w="1334" w:type="dxa"/>
            <w:tcBorders>
              <w:top w:val="single" w:sz="4" w:space="0" w:color="auto"/>
            </w:tcBorders>
          </w:tcPr>
          <w:p w14:paraId="4B8BE681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116B535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BN+growth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F32A3FE" w14:textId="77777777" w:rsidR="00215123" w:rsidRPr="00215123" w:rsidRDefault="00D16B2D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4CA3D24" w14:textId="32444F79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5D9836EA" w14:textId="7A90B83E" w:rsidR="00215123" w:rsidRPr="00215123" w:rsidRDefault="001D6D02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37F88A0" w14:textId="4CAE612B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</w:tr>
      <w:tr w:rsidR="00215123" w:rsidRPr="00215123" w14:paraId="04B4F2BF" w14:textId="77777777" w:rsidTr="00924376">
        <w:tc>
          <w:tcPr>
            <w:tcW w:w="1334" w:type="dxa"/>
          </w:tcPr>
          <w:p w14:paraId="7912F694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678A7F3A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BN</w:t>
            </w:r>
          </w:p>
        </w:tc>
        <w:tc>
          <w:tcPr>
            <w:tcW w:w="1340" w:type="dxa"/>
          </w:tcPr>
          <w:p w14:paraId="473FD0D3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342" w:type="dxa"/>
          </w:tcPr>
          <w:p w14:paraId="763B190C" w14:textId="6E4D9B1B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340" w:type="dxa"/>
          </w:tcPr>
          <w:p w14:paraId="543CDEDD" w14:textId="7D0579CC" w:rsidR="00215123" w:rsidRPr="00215123" w:rsidRDefault="00136D64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340" w:type="dxa"/>
          </w:tcPr>
          <w:p w14:paraId="3E3EA7B7" w14:textId="3FAF8C83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</w:tr>
      <w:tr w:rsidR="00215123" w:rsidRPr="00215123" w14:paraId="73B66CDF" w14:textId="77777777" w:rsidTr="00924376">
        <w:tc>
          <w:tcPr>
            <w:tcW w:w="1334" w:type="dxa"/>
          </w:tcPr>
          <w:p w14:paraId="2CD14601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73776C2D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Old growth</w:t>
            </w:r>
          </w:p>
        </w:tc>
        <w:tc>
          <w:tcPr>
            <w:tcW w:w="1340" w:type="dxa"/>
          </w:tcPr>
          <w:p w14:paraId="477DF60E" w14:textId="77777777" w:rsidR="00215123" w:rsidRPr="00215123" w:rsidRDefault="00D16B2D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342" w:type="dxa"/>
          </w:tcPr>
          <w:p w14:paraId="46554CBB" w14:textId="22172E08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340" w:type="dxa"/>
          </w:tcPr>
          <w:p w14:paraId="516D6D03" w14:textId="5B1BCCF0" w:rsidR="00215123" w:rsidRPr="00215123" w:rsidRDefault="00136D64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340" w:type="dxa"/>
          </w:tcPr>
          <w:p w14:paraId="6DFBE614" w14:textId="58D297D2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</w:tr>
      <w:tr w:rsidR="00215123" w:rsidRPr="00215123" w14:paraId="64EDDE02" w14:textId="77777777" w:rsidTr="00924376">
        <w:tc>
          <w:tcPr>
            <w:tcW w:w="1334" w:type="dxa"/>
          </w:tcPr>
          <w:p w14:paraId="387B9E86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797D49BA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5682569C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61418A31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2A5F6CBE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</w:tcPr>
          <w:p w14:paraId="29DB80ED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5123" w:rsidRPr="00215123" w14:paraId="3C02FEE3" w14:textId="77777777" w:rsidTr="00924376">
        <w:tc>
          <w:tcPr>
            <w:tcW w:w="1334" w:type="dxa"/>
          </w:tcPr>
          <w:p w14:paraId="146AF1BC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04" w:type="dxa"/>
          </w:tcPr>
          <w:p w14:paraId="65C86833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BN+growth</w:t>
            </w:r>
          </w:p>
        </w:tc>
        <w:tc>
          <w:tcPr>
            <w:tcW w:w="1340" w:type="dxa"/>
          </w:tcPr>
          <w:p w14:paraId="5452617D" w14:textId="77777777" w:rsidR="00215123" w:rsidRPr="00215123" w:rsidRDefault="00D16B2D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342" w:type="dxa"/>
          </w:tcPr>
          <w:p w14:paraId="7772E700" w14:textId="649565F0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340" w:type="dxa"/>
          </w:tcPr>
          <w:p w14:paraId="0E14EF1A" w14:textId="1CF92B0C" w:rsidR="00215123" w:rsidRPr="00215123" w:rsidRDefault="001D6D02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340" w:type="dxa"/>
          </w:tcPr>
          <w:p w14:paraId="542574E9" w14:textId="254769B8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</w:tr>
      <w:tr w:rsidR="00215123" w:rsidRPr="00215123" w14:paraId="713D5B74" w14:textId="77777777" w:rsidTr="00924376">
        <w:tc>
          <w:tcPr>
            <w:tcW w:w="1334" w:type="dxa"/>
          </w:tcPr>
          <w:p w14:paraId="59F9280D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46824F8B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BN</w:t>
            </w:r>
          </w:p>
        </w:tc>
        <w:tc>
          <w:tcPr>
            <w:tcW w:w="1340" w:type="dxa"/>
          </w:tcPr>
          <w:p w14:paraId="103252A7" w14:textId="77777777" w:rsidR="00215123" w:rsidRPr="00215123" w:rsidRDefault="00D16B2D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342" w:type="dxa"/>
          </w:tcPr>
          <w:p w14:paraId="75998B42" w14:textId="5A643AAC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340" w:type="dxa"/>
          </w:tcPr>
          <w:p w14:paraId="1E8064D4" w14:textId="29A6AEE8" w:rsidR="00215123" w:rsidRPr="00215123" w:rsidRDefault="001D6D02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340" w:type="dxa"/>
          </w:tcPr>
          <w:p w14:paraId="3EA8EA9D" w14:textId="784307CF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215123" w:rsidRPr="00215123" w14:paraId="26D2CD4D" w14:textId="77777777" w:rsidTr="00924376">
        <w:tc>
          <w:tcPr>
            <w:tcW w:w="1334" w:type="dxa"/>
          </w:tcPr>
          <w:p w14:paraId="59EA69D9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10EB9BA7" w14:textId="77777777" w:rsidR="00215123" w:rsidRPr="00215123" w:rsidRDefault="00215123" w:rsidP="00924376">
            <w:pPr>
              <w:jc w:val="center"/>
              <w:rPr>
                <w:rFonts w:ascii="Times New Roman" w:hAnsi="Times New Roman" w:cs="Times New Roman"/>
              </w:rPr>
            </w:pPr>
            <w:r w:rsidRPr="00215123">
              <w:rPr>
                <w:rFonts w:ascii="Times New Roman" w:hAnsi="Times New Roman" w:cs="Times New Roman"/>
              </w:rPr>
              <w:t>Old growth</w:t>
            </w:r>
          </w:p>
        </w:tc>
        <w:tc>
          <w:tcPr>
            <w:tcW w:w="1340" w:type="dxa"/>
          </w:tcPr>
          <w:p w14:paraId="39BF05C6" w14:textId="77777777" w:rsidR="00215123" w:rsidRPr="00215123" w:rsidRDefault="00D16B2D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342" w:type="dxa"/>
          </w:tcPr>
          <w:p w14:paraId="704D47EE" w14:textId="522BB0D3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340" w:type="dxa"/>
          </w:tcPr>
          <w:p w14:paraId="5FCD6ED8" w14:textId="5491EB87" w:rsidR="00215123" w:rsidRPr="00215123" w:rsidRDefault="00136D64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340" w:type="dxa"/>
          </w:tcPr>
          <w:p w14:paraId="67223832" w14:textId="3E8F94AC" w:rsidR="00215123" w:rsidRPr="00215123" w:rsidRDefault="007F515A" w:rsidP="00924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</w:tbl>
    <w:p w14:paraId="001AD579" w14:textId="0F5740E7" w:rsidR="00A248BD" w:rsidRPr="008A3834" w:rsidRDefault="008A3834">
      <w:pPr>
        <w:rPr>
          <w:rFonts w:ascii="Times New Roman" w:hAnsi="Times New Roman" w:cs="Times New Roman"/>
        </w:rPr>
      </w:pPr>
      <w:r w:rsidRPr="008A3834">
        <w:rPr>
          <w:rFonts w:ascii="Times New Roman" w:hAnsi="Times New Roman" w:cs="Times New Roman"/>
        </w:rPr>
        <w:t>Table S</w:t>
      </w:r>
      <w:r w:rsidR="0018158E">
        <w:rPr>
          <w:rFonts w:ascii="Times New Roman" w:hAnsi="Times New Roman" w:cs="Times New Roman"/>
        </w:rPr>
        <w:t>2</w:t>
      </w:r>
      <w:r w:rsidRPr="008A3834">
        <w:rPr>
          <w:rFonts w:ascii="Times New Roman" w:hAnsi="Times New Roman" w:cs="Times New Roman"/>
        </w:rPr>
        <w:t>: Average percentage of the phenotype variance (</w:t>
      </w:r>
      <w:r w:rsidRPr="008A3834">
        <w:rPr>
          <w:rFonts w:ascii="Times New Roman" w:hAnsi="Times New Roman" w:cs="Times New Roman"/>
          <w:i/>
        </w:rPr>
        <w:t>V</w:t>
      </w:r>
      <w:r w:rsidRPr="008A3834">
        <w:rPr>
          <w:rFonts w:ascii="Times New Roman" w:hAnsi="Times New Roman" w:cs="Times New Roman"/>
          <w:i/>
          <w:vertAlign w:val="subscript"/>
        </w:rPr>
        <w:t>P</w:t>
      </w:r>
      <w:r w:rsidRPr="008A3834">
        <w:rPr>
          <w:rFonts w:ascii="Times New Roman" w:hAnsi="Times New Roman" w:cs="Times New Roman"/>
        </w:rPr>
        <w:t xml:space="preserve">) explained by the top 50 SNPs that explain the most </w:t>
      </w:r>
      <w:r w:rsidR="00DC0C81" w:rsidRPr="00DC0C81">
        <w:rPr>
          <w:rFonts w:ascii="Times New Roman" w:hAnsi="Times New Roman" w:cs="Times New Roman"/>
        </w:rPr>
        <w:t>variance</w:t>
      </w:r>
      <w:bookmarkStart w:id="0" w:name="_GoBack"/>
      <w:bookmarkEnd w:id="0"/>
      <w:r w:rsidR="00DC0C81">
        <w:rPr>
          <w:rFonts w:ascii="Times New Roman" w:hAnsi="Times New Roman" w:cs="Times New Roman"/>
          <w:i/>
        </w:rPr>
        <w:t xml:space="preserve"> </w:t>
      </w:r>
      <w:r w:rsidRPr="008A3834">
        <w:rPr>
          <w:rFonts w:ascii="Times New Roman" w:hAnsi="Times New Roman" w:cs="Times New Roman"/>
        </w:rPr>
        <w:t xml:space="preserve">under different models of population history, </w:t>
      </w:r>
      <w:r w:rsidR="0018158E" w:rsidRPr="00283E04">
        <w:rPr>
          <w:rFonts w:ascii="Times New Roman" w:hAnsi="Times New Roman" w:cs="Times New Roman"/>
          <w:b/>
          <w:position w:val="-10"/>
        </w:rPr>
        <w:object w:dxaOrig="300" w:dyaOrig="360" w14:anchorId="6CC0DF8B">
          <v:shape id="_x0000_i1029" type="#_x0000_t75" style="width:15pt;height:18pt" o:ole="">
            <v:imagedata r:id="rId13" o:title=""/>
          </v:shape>
          <o:OLEObject Type="Embed" ProgID="Equation.DSMT4" ShapeID="_x0000_i1029" DrawAspect="Content" ObjectID="_1327137426" r:id="rId14"/>
        </w:object>
      </w:r>
      <w:r w:rsidRPr="008A3834">
        <w:rPr>
          <w:rFonts w:ascii="Times New Roman" w:hAnsi="Times New Roman" w:cs="Times New Roman"/>
        </w:rPr>
        <w:t xml:space="preserve"> and </w:t>
      </w:r>
      <w:r w:rsidRPr="008A3834">
        <w:rPr>
          <w:rFonts w:ascii="Times New Roman" w:hAnsi="Times New Roman" w:cs="Times New Roman"/>
          <w:i/>
        </w:rPr>
        <w:t>M</w:t>
      </w:r>
      <w:r w:rsidRPr="008A3834">
        <w:rPr>
          <w:rFonts w:ascii="Times New Roman" w:hAnsi="Times New Roman" w:cs="Times New Roman"/>
        </w:rPr>
        <w:t>.</w:t>
      </w:r>
    </w:p>
    <w:p w14:paraId="207C35E9" w14:textId="77777777" w:rsidR="008A3834" w:rsidRDefault="008A3834"/>
    <w:p w14:paraId="582CF2E7" w14:textId="77777777" w:rsidR="008A3834" w:rsidRDefault="008A3834"/>
    <w:p w14:paraId="4F6F662D" w14:textId="77777777" w:rsidR="008A3834" w:rsidRDefault="008A3834"/>
    <w:p w14:paraId="7FAFB984" w14:textId="77777777" w:rsidR="008A3834" w:rsidRDefault="008A3834"/>
    <w:p w14:paraId="136CEFBF" w14:textId="77777777" w:rsidR="008A3834" w:rsidRDefault="008A3834"/>
    <w:p w14:paraId="5536305A" w14:textId="77777777" w:rsidR="008A3834" w:rsidRDefault="008A3834"/>
    <w:p w14:paraId="1AE9CEDB" w14:textId="77777777" w:rsidR="008A3834" w:rsidRDefault="008A3834"/>
    <w:p w14:paraId="16B15917" w14:textId="77777777" w:rsidR="008A3834" w:rsidRDefault="008A3834"/>
    <w:p w14:paraId="2CB37D4E" w14:textId="77777777" w:rsidR="008A3834" w:rsidRDefault="008A3834"/>
    <w:p w14:paraId="7CDAEAC8" w14:textId="77777777" w:rsidR="008A3834" w:rsidRDefault="008A3834"/>
    <w:p w14:paraId="756DE580" w14:textId="77777777" w:rsidR="008A3834" w:rsidRDefault="008A3834"/>
    <w:p w14:paraId="140A609B" w14:textId="2EE9FAF5" w:rsidR="008A3834" w:rsidRPr="008A3834" w:rsidRDefault="008A3834">
      <w:pPr>
        <w:rPr>
          <w:rFonts w:ascii="Times New Roman" w:hAnsi="Times New Roman" w:cs="Times New Roman"/>
        </w:rPr>
      </w:pPr>
      <w:r w:rsidRPr="008A3834">
        <w:rPr>
          <w:rFonts w:ascii="Times New Roman" w:hAnsi="Times New Roman" w:cs="Times New Roman"/>
          <w:color w:val="000000"/>
        </w:rPr>
        <w:t>τ</w:t>
      </w:r>
      <w:r w:rsidRPr="008A3834">
        <w:rPr>
          <w:rFonts w:ascii="Times New Roman" w:hAnsi="Times New Roman" w:cs="Times New Roman"/>
        </w:rPr>
        <w:t xml:space="preserve"> denotes the relationship between a mutation’s effect on fitness and the trait. </w:t>
      </w:r>
      <w:r w:rsidR="0018158E" w:rsidRPr="00283E04">
        <w:rPr>
          <w:rFonts w:ascii="Times New Roman" w:hAnsi="Times New Roman" w:cs="Times New Roman"/>
          <w:b/>
          <w:position w:val="-10"/>
        </w:rPr>
        <w:object w:dxaOrig="300" w:dyaOrig="360" w14:anchorId="478BBFCE">
          <v:shape id="_x0000_i1030" type="#_x0000_t75" style="width:15pt;height:18pt" o:ole="">
            <v:imagedata r:id="rId15" o:title=""/>
          </v:shape>
          <o:OLEObject Type="Embed" ProgID="Equation.DSMT4" ShapeID="_x0000_i1030" DrawAspect="Content" ObjectID="_1327137427" r:id="rId16"/>
        </w:object>
      </w:r>
      <w:r w:rsidRPr="008A3834">
        <w:rPr>
          <w:rFonts w:ascii="Times New Roman" w:hAnsi="Times New Roman" w:cs="Times New Roman"/>
        </w:rPr>
        <w:t xml:space="preserve"> </w:t>
      </w:r>
      <w:proofErr w:type="gramStart"/>
      <w:r w:rsidRPr="008A3834">
        <w:rPr>
          <w:rFonts w:ascii="Times New Roman" w:hAnsi="Times New Roman" w:cs="Times New Roman"/>
        </w:rPr>
        <w:t>refers</w:t>
      </w:r>
      <w:proofErr w:type="gramEnd"/>
      <w:r w:rsidRPr="008A3834">
        <w:rPr>
          <w:rFonts w:ascii="Times New Roman" w:hAnsi="Times New Roman" w:cs="Times New Roman"/>
        </w:rPr>
        <w:t xml:space="preserve"> to the heritability that the simulation was calibrated to in a constant size population. </w:t>
      </w:r>
      <w:r w:rsidR="001D6D02">
        <w:rPr>
          <w:rFonts w:ascii="Times New Roman" w:hAnsi="Times New Roman" w:cs="Times New Roman"/>
        </w:rPr>
        <w:t xml:space="preserve">For this reason, some of the observed averages of </w:t>
      </w:r>
      <w:r w:rsidR="001D6D02" w:rsidRPr="001D6D02">
        <w:rPr>
          <w:rFonts w:ascii="Times New Roman" w:hAnsi="Times New Roman" w:cs="Times New Roman"/>
          <w:i/>
        </w:rPr>
        <w:t>V</w:t>
      </w:r>
      <w:r w:rsidR="001D6D02" w:rsidRPr="001D6D02">
        <w:rPr>
          <w:rFonts w:ascii="Times New Roman" w:hAnsi="Times New Roman" w:cs="Times New Roman"/>
          <w:i/>
          <w:vertAlign w:val="subscript"/>
        </w:rPr>
        <w:t>P</w:t>
      </w:r>
      <w:r w:rsidR="001D6D02" w:rsidRPr="001D6D02">
        <w:rPr>
          <w:rFonts w:ascii="Times New Roman" w:hAnsi="Times New Roman" w:cs="Times New Roman"/>
          <w:i/>
        </w:rPr>
        <w:t xml:space="preserve"> </w:t>
      </w:r>
      <w:r w:rsidR="001D6D02">
        <w:rPr>
          <w:rFonts w:ascii="Times New Roman" w:hAnsi="Times New Roman" w:cs="Times New Roman"/>
        </w:rPr>
        <w:t xml:space="preserve">may be greater than </w:t>
      </w:r>
      <w:r w:rsidR="0018158E" w:rsidRPr="00283E04">
        <w:rPr>
          <w:rFonts w:ascii="Times New Roman" w:hAnsi="Times New Roman" w:cs="Times New Roman"/>
          <w:b/>
          <w:position w:val="-10"/>
        </w:rPr>
        <w:object w:dxaOrig="300" w:dyaOrig="360" w14:anchorId="2E2079B6">
          <v:shape id="_x0000_i1031" type="#_x0000_t75" style="width:15pt;height:18pt" o:ole="">
            <v:imagedata r:id="rId17" o:title=""/>
          </v:shape>
          <o:OLEObject Type="Embed" ProgID="Equation.DSMT4" ShapeID="_x0000_i1031" DrawAspect="Content" ObjectID="_1327137428" r:id="rId18"/>
        </w:object>
      </w:r>
      <w:r w:rsidR="001D6D02">
        <w:rPr>
          <w:rFonts w:ascii="Times New Roman" w:hAnsi="Times New Roman" w:cs="Times New Roman"/>
        </w:rPr>
        <w:t xml:space="preserve">listed in the column heading. </w:t>
      </w:r>
      <w:r w:rsidRPr="008A3834">
        <w:rPr>
          <w:rFonts w:ascii="Times New Roman" w:hAnsi="Times New Roman" w:cs="Times New Roman"/>
          <w:i/>
        </w:rPr>
        <w:t>M</w:t>
      </w:r>
      <w:r w:rsidRPr="008A3834">
        <w:rPr>
          <w:rFonts w:ascii="Times New Roman" w:hAnsi="Times New Roman" w:cs="Times New Roman"/>
        </w:rPr>
        <w:t xml:space="preserve"> refers to the mutational target size (see Methods). Note that certain models predict that the top 50 SNPs, in aggregate, explain &lt;10% of the </w:t>
      </w:r>
      <w:r w:rsidRPr="008A3834">
        <w:rPr>
          <w:rFonts w:ascii="Times New Roman" w:hAnsi="Times New Roman" w:cs="Times New Roman"/>
          <w:i/>
        </w:rPr>
        <w:t>V</w:t>
      </w:r>
      <w:r w:rsidRPr="008A3834">
        <w:rPr>
          <w:rFonts w:ascii="Times New Roman" w:hAnsi="Times New Roman" w:cs="Times New Roman"/>
          <w:i/>
          <w:vertAlign w:val="subscript"/>
        </w:rPr>
        <w:t>P</w:t>
      </w:r>
      <w:r w:rsidRPr="008A3834">
        <w:rPr>
          <w:rFonts w:ascii="Times New Roman" w:hAnsi="Times New Roman" w:cs="Times New Roman"/>
        </w:rPr>
        <w:t>.</w:t>
      </w:r>
    </w:p>
    <w:sectPr w:rsidR="008A3834" w:rsidRPr="008A3834" w:rsidSect="008A3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123"/>
    <w:rsid w:val="00036C2C"/>
    <w:rsid w:val="0008359E"/>
    <w:rsid w:val="000B2032"/>
    <w:rsid w:val="000D2415"/>
    <w:rsid w:val="000F0C63"/>
    <w:rsid w:val="00136D64"/>
    <w:rsid w:val="00167D80"/>
    <w:rsid w:val="00173508"/>
    <w:rsid w:val="00177F88"/>
    <w:rsid w:val="0018158E"/>
    <w:rsid w:val="001B50CF"/>
    <w:rsid w:val="001D6D02"/>
    <w:rsid w:val="001F2093"/>
    <w:rsid w:val="00200700"/>
    <w:rsid w:val="00215123"/>
    <w:rsid w:val="002C114B"/>
    <w:rsid w:val="002D33C4"/>
    <w:rsid w:val="00325E2B"/>
    <w:rsid w:val="00335561"/>
    <w:rsid w:val="0035065F"/>
    <w:rsid w:val="00390A29"/>
    <w:rsid w:val="00432272"/>
    <w:rsid w:val="0043540E"/>
    <w:rsid w:val="00467A53"/>
    <w:rsid w:val="00474DBD"/>
    <w:rsid w:val="00480542"/>
    <w:rsid w:val="00493B69"/>
    <w:rsid w:val="004F3E1A"/>
    <w:rsid w:val="00590D3F"/>
    <w:rsid w:val="0063155B"/>
    <w:rsid w:val="006750BF"/>
    <w:rsid w:val="006925A2"/>
    <w:rsid w:val="006B536A"/>
    <w:rsid w:val="00702A2E"/>
    <w:rsid w:val="00793CC6"/>
    <w:rsid w:val="007A68FB"/>
    <w:rsid w:val="007C4E68"/>
    <w:rsid w:val="007D1146"/>
    <w:rsid w:val="007F515A"/>
    <w:rsid w:val="00816798"/>
    <w:rsid w:val="00826EE7"/>
    <w:rsid w:val="0088651C"/>
    <w:rsid w:val="008A3834"/>
    <w:rsid w:val="008A69E3"/>
    <w:rsid w:val="008E1F55"/>
    <w:rsid w:val="00924376"/>
    <w:rsid w:val="00952362"/>
    <w:rsid w:val="00990E9E"/>
    <w:rsid w:val="009A1005"/>
    <w:rsid w:val="009E19D3"/>
    <w:rsid w:val="00A117A8"/>
    <w:rsid w:val="00A248BD"/>
    <w:rsid w:val="00A62E48"/>
    <w:rsid w:val="00AE36E0"/>
    <w:rsid w:val="00AF681B"/>
    <w:rsid w:val="00B268A4"/>
    <w:rsid w:val="00B602F4"/>
    <w:rsid w:val="00BF7CBF"/>
    <w:rsid w:val="00C01496"/>
    <w:rsid w:val="00C32885"/>
    <w:rsid w:val="00C41718"/>
    <w:rsid w:val="00C94964"/>
    <w:rsid w:val="00D16B2D"/>
    <w:rsid w:val="00D208FA"/>
    <w:rsid w:val="00D37FD7"/>
    <w:rsid w:val="00D60023"/>
    <w:rsid w:val="00DC0C81"/>
    <w:rsid w:val="00DF6C0C"/>
    <w:rsid w:val="00E0158F"/>
    <w:rsid w:val="00F64B90"/>
    <w:rsid w:val="00F81CA5"/>
    <w:rsid w:val="00F96138"/>
    <w:rsid w:val="00FC7DF6"/>
    <w:rsid w:val="00FD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3"/>
    <o:shapelayout v:ext="edit">
      <o:idmap v:ext="edit" data="1"/>
    </o:shapelayout>
  </w:shapeDefaults>
  <w:decimalSymbol w:val="."/>
  <w:listSeparator w:val=","/>
  <w14:docId w14:val="513D6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151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8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151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0</Words>
  <Characters>913</Characters>
  <Application>Microsoft Macintosh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Lohmueller</dc:creator>
  <cp:keywords/>
  <dc:description/>
  <cp:lastModifiedBy>Kirk Lohmueller</cp:lastModifiedBy>
  <cp:revision>6</cp:revision>
  <dcterms:created xsi:type="dcterms:W3CDTF">2014-01-24T00:21:00Z</dcterms:created>
  <dcterms:modified xsi:type="dcterms:W3CDTF">2014-02-07T20:30:00Z</dcterms:modified>
</cp:coreProperties>
</file>